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6AAC9" w14:textId="77777777" w:rsidR="006C472F" w:rsidRPr="00E23D5A" w:rsidRDefault="006C472F" w:rsidP="006C472F">
      <w:pPr>
        <w:widowControl/>
        <w:jc w:val="left"/>
      </w:pPr>
      <w:bookmarkStart w:id="0" w:name="_Hlk217133167"/>
      <w:r w:rsidRPr="00E23D5A">
        <w:rPr>
          <w:rFonts w:ascii="Times New Roman" w:hAnsi="Times New Roman" w:cs="Times New Roman" w:hint="eastAsia"/>
          <w:b/>
          <w:sz w:val="24"/>
          <w:szCs w:val="24"/>
        </w:rPr>
        <w:t xml:space="preserve">S6 </w:t>
      </w:r>
      <w:r w:rsidRPr="00E23D5A">
        <w:rPr>
          <w:rFonts w:ascii="Times New Roman" w:hAnsi="Times New Roman" w:cs="Times New Roman"/>
          <w:b/>
          <w:sz w:val="24"/>
          <w:szCs w:val="24"/>
        </w:rPr>
        <w:t xml:space="preserve">Table. Significant factors associated with </w:t>
      </w:r>
      <w:r w:rsidRPr="00E23D5A">
        <w:rPr>
          <w:rFonts w:ascii="Times New Roman" w:hAnsi="Times New Roman" w:cs="Times New Roman" w:hint="eastAsia"/>
          <w:b/>
          <w:sz w:val="24"/>
          <w:szCs w:val="24"/>
        </w:rPr>
        <w:t>mortality</w:t>
      </w:r>
      <w:r w:rsidRPr="00E23D5A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E23D5A">
        <w:rPr>
          <w:rFonts w:ascii="Times New Roman" w:hAnsi="Times New Roman" w:cs="Times New Roman" w:hint="eastAsia"/>
          <w:b/>
          <w:sz w:val="24"/>
          <w:szCs w:val="24"/>
        </w:rPr>
        <w:t xml:space="preserve"> patients with decompensated cirrhosis</w:t>
      </w:r>
      <w:r w:rsidRPr="00E23D5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9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1"/>
        <w:gridCol w:w="1984"/>
        <w:gridCol w:w="851"/>
        <w:gridCol w:w="283"/>
        <w:gridCol w:w="2126"/>
        <w:gridCol w:w="993"/>
      </w:tblGrid>
      <w:tr w:rsidR="006C472F" w:rsidRPr="00553081" w14:paraId="7CF8F79A" w14:textId="77777777" w:rsidTr="00A91957">
        <w:trPr>
          <w:trHeight w:val="159"/>
        </w:trPr>
        <w:tc>
          <w:tcPr>
            <w:tcW w:w="2691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bookmarkEnd w:id="0"/>
          <w:p w14:paraId="74B2CCFD" w14:textId="77777777" w:rsidR="006C472F" w:rsidRPr="00553081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noWrap/>
            <w:vAlign w:val="center"/>
            <w:hideMark/>
          </w:tcPr>
          <w:p w14:paraId="0A6EFC4D" w14:textId="77777777" w:rsidR="006C472F" w:rsidRPr="00553081" w:rsidRDefault="006C472F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ED1C926" w14:textId="77777777" w:rsidR="006C472F" w:rsidRPr="00553081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311E92F8" w14:textId="77777777" w:rsidR="006C472F" w:rsidRPr="00553081" w:rsidRDefault="006C472F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Multivariate</w:t>
            </w:r>
          </w:p>
        </w:tc>
      </w:tr>
      <w:tr w:rsidR="006C472F" w:rsidRPr="00553081" w14:paraId="5A8C9F4B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763FC208" w14:textId="77777777" w:rsidR="006C472F" w:rsidRPr="00553081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703AD1D" w14:textId="77777777" w:rsidR="006C472F" w:rsidRPr="00553081" w:rsidRDefault="006C472F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3314DCEB" w14:textId="77777777" w:rsidR="006C472F" w:rsidRPr="00553081" w:rsidRDefault="006C472F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637FA5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>p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26C03BB" w14:textId="77777777" w:rsidR="006C472F" w:rsidRPr="00553081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4D7E70A" w14:textId="77777777" w:rsidR="006C472F" w:rsidRPr="00553081" w:rsidRDefault="006C472F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993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29C736C3" w14:textId="77777777" w:rsidR="006C472F" w:rsidRPr="00553081" w:rsidRDefault="006C472F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  </w:t>
            </w: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</w:tr>
      <w:tr w:rsidR="006C472F" w:rsidRPr="00553081" w14:paraId="60CBA785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FC7F2E2" w14:textId="77777777" w:rsidR="006C472F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Gender (Women)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4BDC4DC" w14:textId="77777777" w:rsidR="006C472F" w:rsidRDefault="006C472F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958 (0.47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942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F35EFF5" w14:textId="77777777" w:rsidR="006C472F" w:rsidRDefault="006C472F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905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3436125" w14:textId="77777777" w:rsidR="006C472F" w:rsidRPr="00553081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AF2ABCC" w14:textId="77777777" w:rsidR="006C472F" w:rsidRDefault="006C472F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AB58568" w14:textId="77777777" w:rsidR="006C472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6C472F" w:rsidRPr="00553081" w14:paraId="455670F2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FE670C1" w14:textId="77777777" w:rsidR="006C472F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6809B57" w14:textId="77777777" w:rsidR="006C472F" w:rsidRDefault="006C472F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997 (0.965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30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ED442EE" w14:textId="77777777" w:rsidR="006C472F" w:rsidRDefault="006C472F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852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01874A2" w14:textId="77777777" w:rsidR="006C472F" w:rsidRPr="00553081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53F5255" w14:textId="77777777" w:rsidR="006C472F" w:rsidRDefault="006C472F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946346F" w14:textId="77777777" w:rsidR="006C472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6C472F" w:rsidRPr="00553081" w14:paraId="2E6A55A1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037DFF7" w14:textId="77777777" w:rsidR="006C472F" w:rsidRPr="00012DC3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A97B75D" w14:textId="77777777" w:rsidR="006C472F" w:rsidRDefault="006C472F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692 (1.315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.177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96219D7" w14:textId="77777777" w:rsidR="006C472F" w:rsidRDefault="006C472F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38629A4" w14:textId="77777777" w:rsidR="006C472F" w:rsidRPr="00553081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CF85EEE" w14:textId="77777777" w:rsidR="006C472F" w:rsidRDefault="006C472F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F5EAEF2" w14:textId="77777777" w:rsidR="006C472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6C472F" w:rsidRPr="00787DBF" w14:paraId="16897E78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063C18D" w14:textId="77777777" w:rsidR="006C472F" w:rsidRPr="00787DBF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E0523AD" w14:textId="77777777" w:rsidR="006C472F" w:rsidRDefault="006C472F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108 (1.047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172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6367B71" w14:textId="77777777" w:rsidR="006C472F" w:rsidRPr="00787DBF" w:rsidRDefault="006C472F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32A5E7D" w14:textId="77777777" w:rsidR="006C472F" w:rsidRPr="00787DB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B77C357" w14:textId="77777777" w:rsidR="006C472F" w:rsidRPr="00787DBF" w:rsidRDefault="006C472F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C8DC9F4" w14:textId="77777777" w:rsidR="006C472F" w:rsidRPr="00787DB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</w:tr>
      <w:tr w:rsidR="006C472F" w:rsidRPr="00787DBF" w14:paraId="2C712046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3C57991" w14:textId="77777777" w:rsidR="006C472F" w:rsidRPr="00787DBF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9D57D74" w14:textId="77777777" w:rsidR="006C472F" w:rsidRPr="00787DBF" w:rsidRDefault="006C472F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3.489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.917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6.351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E3A9372" w14:textId="77777777" w:rsidR="006C472F" w:rsidRPr="00787DBF" w:rsidRDefault="006C472F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&lt;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837611E" w14:textId="77777777" w:rsidR="006C472F" w:rsidRPr="00787DB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F959A89" w14:textId="77777777" w:rsidR="006C472F" w:rsidRPr="00787DBF" w:rsidRDefault="006C472F" w:rsidP="00A91957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  2.895 (1.583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5.295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9563D0E" w14:textId="77777777" w:rsidR="006C472F" w:rsidRPr="00787DB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 xml:space="preserve">&lt; 0.001 </w:t>
            </w:r>
          </w:p>
        </w:tc>
      </w:tr>
      <w:tr w:rsidR="006C472F" w:rsidRPr="00787DBF" w14:paraId="42293247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AEFDD46" w14:textId="77777777" w:rsidR="006C472F" w:rsidRPr="00787DBF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F08709E" w14:textId="77777777" w:rsidR="006C472F" w:rsidRPr="00787DBF" w:rsidRDefault="006C472F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727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632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838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1D51AFD" w14:textId="77777777" w:rsidR="006C472F" w:rsidRPr="00787DB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&lt;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7794197" w14:textId="77777777" w:rsidR="006C472F" w:rsidRPr="00787DB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1D60411" w14:textId="77777777" w:rsidR="006C472F" w:rsidRPr="00787DBF" w:rsidRDefault="006C472F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736 (0.63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861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A66BB39" w14:textId="77777777" w:rsidR="006C472F" w:rsidRPr="00787DB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  <w:tr w:rsidR="006C472F" w:rsidRPr="00787DBF" w14:paraId="0AEC5209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417AACF4" w14:textId="77777777" w:rsidR="006C472F" w:rsidRPr="00787DBF" w:rsidRDefault="006C472F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A49DA58" w14:textId="77777777" w:rsidR="006C472F" w:rsidRDefault="006C472F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.639 (1.047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2.566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E4A234F" w14:textId="77777777" w:rsidR="006C472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3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D39502A" w14:textId="77777777" w:rsidR="006C472F" w:rsidRPr="00787DB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3AC51328" w14:textId="77777777" w:rsidR="006C472F" w:rsidRPr="00787DBF" w:rsidRDefault="006C472F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357CAC57" w14:textId="77777777" w:rsidR="006C472F" w:rsidRPr="00787DBF" w:rsidRDefault="006C472F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</w:tr>
    </w:tbl>
    <w:p w14:paraId="2713E13D" w14:textId="77777777" w:rsidR="006C472F" w:rsidRDefault="006C472F" w:rsidP="006C472F">
      <w:pPr>
        <w:rPr>
          <w:rFonts w:ascii="Times New Roman" w:hAnsi="Times New Roman" w:cs="Times New Roman"/>
          <w:sz w:val="24"/>
          <w:szCs w:val="24"/>
        </w:rPr>
      </w:pP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I, 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lbumin-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ilirubin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05479A">
        <w:rPr>
          <w:rFonts w:ascii="Times New Roman" w:hAnsi="Times New Roman" w:cs="Times New Roman" w:hint="eastAsia"/>
          <w:sz w:val="24"/>
          <w:szCs w:val="24"/>
        </w:rPr>
        <w:t xml:space="preserve">HR, hazard ratio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D, </w:t>
      </w:r>
      <w:r w:rsidRPr="0005479A"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  <w:t>model for end-stage liver disease</w:t>
      </w:r>
      <w:r w:rsidRPr="0005479A">
        <w:rPr>
          <w:rFonts w:ascii="Times New Roman" w:hAnsi="Times New Roman" w:cs="Times New Roman"/>
          <w:sz w:val="24"/>
          <w:szCs w:val="24"/>
        </w:rPr>
        <w:t>.</w:t>
      </w:r>
    </w:p>
    <w:p w14:paraId="40B49CF4" w14:textId="77777777" w:rsidR="006C472F" w:rsidRDefault="006C472F" w:rsidP="006C472F">
      <w:pPr>
        <w:rPr>
          <w:rFonts w:ascii="Times New Roman" w:hAnsi="Times New Roman" w:cs="Times New Roman"/>
          <w:sz w:val="24"/>
          <w:szCs w:val="24"/>
        </w:rPr>
      </w:pPr>
    </w:p>
    <w:p w14:paraId="2BE703C5" w14:textId="77777777" w:rsidR="00C64171" w:rsidRPr="006C472F" w:rsidRDefault="00C64171"/>
    <w:sectPr w:rsidR="00C64171" w:rsidRPr="006C47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2F"/>
    <w:rsid w:val="002B34CD"/>
    <w:rsid w:val="004F5635"/>
    <w:rsid w:val="0060351D"/>
    <w:rsid w:val="006C472F"/>
    <w:rsid w:val="00C6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99A7F1"/>
  <w15:chartTrackingRefBased/>
  <w15:docId w15:val="{CFF2E18A-3608-4CA4-A97C-3B311B059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72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47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4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47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47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47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47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47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47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47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47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C47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C47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C4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C4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C4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C4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C4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C47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C47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C4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47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C47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47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C47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472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C472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C47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C472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C472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里 佐伯</dc:creator>
  <cp:keywords/>
  <dc:description/>
  <cp:lastModifiedBy>千里 佐伯</cp:lastModifiedBy>
  <cp:revision>1</cp:revision>
  <dcterms:created xsi:type="dcterms:W3CDTF">2026-04-02T05:06:00Z</dcterms:created>
  <dcterms:modified xsi:type="dcterms:W3CDTF">2026-04-02T05:06:00Z</dcterms:modified>
</cp:coreProperties>
</file>